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0FFBAE" w14:textId="7A33785C" w:rsidR="007058F2" w:rsidRDefault="002926F1">
      <w:pPr>
        <w:jc w:val="center"/>
      </w:pPr>
      <w:r>
        <w:t>NUMEROSITY of</w:t>
      </w:r>
      <w:r>
        <w:t xml:space="preserve"> </w:t>
      </w:r>
      <w:r>
        <w:t>SUB-GROUPS</w:t>
      </w:r>
    </w:p>
    <w:p w14:paraId="13370859" w14:textId="77777777" w:rsidR="007058F2" w:rsidRDefault="007058F2"/>
    <w:p w14:paraId="4147F268" w14:textId="77777777" w:rsidR="007058F2" w:rsidRDefault="002926F1">
      <w:pPr>
        <w:rPr>
          <w:b/>
          <w:bCs/>
        </w:rPr>
      </w:pPr>
      <w:r>
        <w:rPr>
          <w:b/>
          <w:bCs/>
        </w:rPr>
        <w:t>By Touch:</w:t>
      </w:r>
    </w:p>
    <w:p w14:paraId="002B62D7" w14:textId="77777777" w:rsidR="007058F2" w:rsidRDefault="007058F2"/>
    <w:p w14:paraId="1B7B8A87" w14:textId="77777777" w:rsidR="007058F2" w:rsidRDefault="002926F1">
      <w:r>
        <w:t>no-touch: 1,062</w:t>
      </w:r>
    </w:p>
    <w:p w14:paraId="6D7E2E44" w14:textId="77777777" w:rsidR="007058F2" w:rsidRDefault="002926F1">
      <w:r>
        <w:t>1-touch: 2,634</w:t>
      </w:r>
    </w:p>
    <w:p w14:paraId="1CC1CB09" w14:textId="77777777" w:rsidR="007058F2" w:rsidRDefault="002926F1">
      <w:r>
        <w:t>2-touch: 1,561</w:t>
      </w:r>
    </w:p>
    <w:p w14:paraId="5196D423" w14:textId="77777777" w:rsidR="007058F2" w:rsidRDefault="002926F1">
      <w:r>
        <w:t>3-touch: 4,907</w:t>
      </w:r>
    </w:p>
    <w:p w14:paraId="22552194" w14:textId="77777777" w:rsidR="007058F2" w:rsidRDefault="002926F1">
      <w:r>
        <w:t>4-touch: 6,091</w:t>
      </w:r>
    </w:p>
    <w:p w14:paraId="36F5DC98" w14:textId="77777777" w:rsidR="007058F2" w:rsidRDefault="007058F2"/>
    <w:p w14:paraId="111C850B" w14:textId="77777777" w:rsidR="007058F2" w:rsidRDefault="007058F2"/>
    <w:p w14:paraId="0E28B7F6" w14:textId="77777777" w:rsidR="007058F2" w:rsidRDefault="002926F1">
      <w:pPr>
        <w:rPr>
          <w:b/>
          <w:bCs/>
        </w:rPr>
      </w:pPr>
      <w:r>
        <w:rPr>
          <w:b/>
          <w:bCs/>
        </w:rPr>
        <w:t>By Proximal Anastomoses:</w:t>
      </w:r>
    </w:p>
    <w:p w14:paraId="4B261E5A" w14:textId="77777777" w:rsidR="007058F2" w:rsidRDefault="007058F2"/>
    <w:p w14:paraId="10672F33" w14:textId="77777777" w:rsidR="007058F2" w:rsidRDefault="002926F1">
      <w:r>
        <w:t>0: 2,839</w:t>
      </w:r>
    </w:p>
    <w:p w14:paraId="618A7C76" w14:textId="77777777" w:rsidR="007058F2" w:rsidRDefault="002926F1">
      <w:r>
        <w:t>1: 12,155</w:t>
      </w:r>
    </w:p>
    <w:p w14:paraId="18D598E8" w14:textId="77777777" w:rsidR="007058F2" w:rsidRDefault="002926F1">
      <w:r>
        <w:t>2: 1,210</w:t>
      </w:r>
    </w:p>
    <w:p w14:paraId="5557AE2F" w14:textId="77777777" w:rsidR="007058F2" w:rsidRDefault="002926F1">
      <w:r>
        <w:t>3: 51</w:t>
      </w:r>
    </w:p>
    <w:p w14:paraId="1FC219DE" w14:textId="77777777" w:rsidR="007058F2" w:rsidRDefault="007058F2"/>
    <w:p w14:paraId="7467167D" w14:textId="77777777" w:rsidR="007058F2" w:rsidRDefault="007058F2"/>
    <w:p w14:paraId="31D6A622" w14:textId="77777777" w:rsidR="007058F2" w:rsidRDefault="002926F1">
      <w:pPr>
        <w:rPr>
          <w:b/>
          <w:bCs/>
        </w:rPr>
      </w:pPr>
      <w:r>
        <w:rPr>
          <w:b/>
          <w:bCs/>
        </w:rPr>
        <w:t>By Side Clamp:</w:t>
      </w:r>
    </w:p>
    <w:p w14:paraId="12B02F69" w14:textId="77777777" w:rsidR="007058F2" w:rsidRDefault="007058F2"/>
    <w:p w14:paraId="0C178672" w14:textId="77777777" w:rsidR="007058F2" w:rsidRDefault="002926F1">
      <w:r>
        <w:t>No: 6,809</w:t>
      </w:r>
    </w:p>
    <w:p w14:paraId="7D8D78D6" w14:textId="77777777" w:rsidR="007058F2" w:rsidRDefault="002926F1">
      <w:r>
        <w:t>Yes: 9,446</w:t>
      </w:r>
    </w:p>
    <w:p w14:paraId="37619723" w14:textId="77777777" w:rsidR="007058F2" w:rsidRDefault="007058F2"/>
    <w:p w14:paraId="35EFFB0C" w14:textId="77777777" w:rsidR="007058F2" w:rsidRDefault="007058F2"/>
    <w:p w14:paraId="527ED353" w14:textId="77777777" w:rsidR="007058F2" w:rsidRDefault="002926F1">
      <w:pPr>
        <w:rPr>
          <w:b/>
          <w:bCs/>
        </w:rPr>
      </w:pPr>
      <w:r>
        <w:rPr>
          <w:b/>
          <w:bCs/>
        </w:rPr>
        <w:t>By Needle:</w:t>
      </w:r>
    </w:p>
    <w:p w14:paraId="667DFA6E" w14:textId="77777777" w:rsidR="007058F2" w:rsidRDefault="007058F2"/>
    <w:p w14:paraId="09FD41A7" w14:textId="77777777" w:rsidR="007058F2" w:rsidRDefault="002926F1">
      <w:r>
        <w:t>No: 5,257</w:t>
      </w:r>
    </w:p>
    <w:p w14:paraId="53CC6887" w14:textId="77777777" w:rsidR="007058F2" w:rsidRDefault="002926F1">
      <w:r>
        <w:t xml:space="preserve">Yes: 10,998 </w:t>
      </w:r>
    </w:p>
    <w:p w14:paraId="63D2DA1C" w14:textId="77777777" w:rsidR="007058F2" w:rsidRDefault="007058F2"/>
    <w:p w14:paraId="2B06408F" w14:textId="77777777" w:rsidR="007058F2" w:rsidRDefault="007058F2"/>
    <w:p w14:paraId="29E7865E" w14:textId="77777777" w:rsidR="007058F2" w:rsidRDefault="002926F1">
      <w:pPr>
        <w:rPr>
          <w:b/>
          <w:bCs/>
        </w:rPr>
      </w:pPr>
      <w:r>
        <w:rPr>
          <w:b/>
          <w:bCs/>
        </w:rPr>
        <w:t>By Cannula:</w:t>
      </w:r>
    </w:p>
    <w:p w14:paraId="321A8483" w14:textId="77777777" w:rsidR="007058F2" w:rsidRDefault="007058F2"/>
    <w:p w14:paraId="3E5A708E" w14:textId="77777777" w:rsidR="007058F2" w:rsidRDefault="002926F1">
      <w:r>
        <w:t>No: 2,856</w:t>
      </w:r>
    </w:p>
    <w:p w14:paraId="2E9CBEB2" w14:textId="77777777" w:rsidR="007058F2" w:rsidRDefault="002926F1">
      <w:r>
        <w:t>Yes: 13,399</w:t>
      </w:r>
    </w:p>
    <w:p w14:paraId="4E4C749A" w14:textId="77777777" w:rsidR="007058F2" w:rsidRDefault="007058F2"/>
    <w:p w14:paraId="66220BCA" w14:textId="77777777" w:rsidR="007058F2" w:rsidRDefault="007058F2"/>
    <w:p w14:paraId="432B280A" w14:textId="77777777" w:rsidR="007058F2" w:rsidRDefault="007058F2"/>
    <w:sectPr w:rsidR="007058F2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Liberation Serif">
    <w:altName w:val="Times New Roman"/>
    <w:panose1 w:val="020B0604020202020204"/>
    <w:charset w:val="01"/>
    <w:family w:val="roman"/>
    <w:pitch w:val="variable"/>
  </w:font>
  <w:font w:name="Noto Serif CJK SC">
    <w:panose1 w:val="020B0604020202020204"/>
    <w:charset w:val="00"/>
    <w:family w:val="roman"/>
    <w:pitch w:val="default"/>
  </w:font>
  <w:font w:name="Lohit Devanagari">
    <w:altName w:val="Cambria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/>
  <w:defaultTabStop w:val="709"/>
  <w:autoHyphenation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058F2"/>
    <w:rsid w:val="002926F1"/>
    <w:rsid w:val="00705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8E8C4D"/>
  <w15:docId w15:val="{FFC90FBA-6A3C-BB45-A7CA-6215D0835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en-GB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</w:style>
  <w:style w:type="paragraph" w:styleId="Didascalia">
    <w:name w:val="caption"/>
    <w:basedOn w:val="Normale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e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Microsoft Office User</cp:lastModifiedBy>
  <cp:revision>7</cp:revision>
  <dcterms:created xsi:type="dcterms:W3CDTF">2021-03-30T13:19:00Z</dcterms:created>
  <dcterms:modified xsi:type="dcterms:W3CDTF">2021-04-06T07:24:00Z</dcterms:modified>
  <dc:language>en-GB</dc:language>
</cp:coreProperties>
</file>